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FF1E" w14:textId="386561EC" w:rsidR="00F27151" w:rsidRDefault="00F27151" w:rsidP="00F27151">
      <w:pPr>
        <w:spacing w:line="480" w:lineRule="auto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F27151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outline of </w:t>
      </w:r>
      <w:r>
        <w:rPr>
          <w:rFonts w:ascii="Times New Roman" w:hAnsi="Times New Roman" w:cs="Times New Roman" w:hint="eastAsia"/>
          <w:color w:val="000000"/>
          <w:kern w:val="0"/>
          <w:sz w:val="21"/>
          <w:szCs w:val="21"/>
        </w:rPr>
        <w:t>the</w:t>
      </w:r>
      <w:r w:rsidRPr="00F27151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interview</w:t>
      </w:r>
    </w:p>
    <w:p w14:paraId="529C32F8" w14:textId="6352E5E2" w:rsidR="00F27151" w:rsidRPr="00F27151" w:rsidRDefault="00F27151" w:rsidP="00F27151">
      <w:pPr>
        <w:spacing w:line="480" w:lineRule="auto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F27151">
        <w:rPr>
          <w:rFonts w:ascii="Times New Roman" w:hAnsi="Times New Roman" w:cs="Times New Roman"/>
          <w:color w:val="000000"/>
          <w:kern w:val="0"/>
          <w:sz w:val="21"/>
          <w:szCs w:val="21"/>
        </w:rPr>
        <w:t>1. Please describe the volunteer services you have received in detail. How do you feel about receiving these services?</w:t>
      </w:r>
    </w:p>
    <w:p w14:paraId="4D5C40F7" w14:textId="77777777" w:rsidR="00F27151" w:rsidRPr="00F27151" w:rsidRDefault="00F27151" w:rsidP="00F27151">
      <w:pPr>
        <w:spacing w:line="480" w:lineRule="auto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F27151">
        <w:rPr>
          <w:rFonts w:ascii="Times New Roman" w:hAnsi="Times New Roman" w:cs="Times New Roman"/>
          <w:color w:val="000000"/>
          <w:kern w:val="0"/>
          <w:sz w:val="21"/>
          <w:szCs w:val="21"/>
        </w:rPr>
        <w:t>2. Are you satisfied with the volunteer service you have received? What aspects of the service make you satisfied?</w:t>
      </w:r>
    </w:p>
    <w:p w14:paraId="67351AA5" w14:textId="77777777" w:rsidR="00F27151" w:rsidRPr="00F27151" w:rsidRDefault="00F27151" w:rsidP="00F27151">
      <w:pPr>
        <w:spacing w:line="480" w:lineRule="auto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F27151">
        <w:rPr>
          <w:rFonts w:ascii="Times New Roman" w:hAnsi="Times New Roman" w:cs="Times New Roman"/>
          <w:color w:val="000000"/>
          <w:kern w:val="0"/>
          <w:sz w:val="21"/>
          <w:szCs w:val="21"/>
        </w:rPr>
        <w:t>3. What are your dissatisfactions with the volunteer service? Why do you feel that way?</w:t>
      </w:r>
    </w:p>
    <w:p w14:paraId="7B4C20C0" w14:textId="77777777" w:rsidR="00F27151" w:rsidRPr="00F27151" w:rsidRDefault="00F27151" w:rsidP="00F27151">
      <w:pPr>
        <w:spacing w:line="480" w:lineRule="auto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F27151">
        <w:rPr>
          <w:rFonts w:ascii="Times New Roman" w:hAnsi="Times New Roman" w:cs="Times New Roman"/>
          <w:color w:val="000000"/>
          <w:kern w:val="0"/>
          <w:sz w:val="21"/>
          <w:szCs w:val="21"/>
        </w:rPr>
        <w:t>4. What are your expectations and needs for the volunteer service's content, form, and volunteers?</w:t>
      </w:r>
    </w:p>
    <w:p w14:paraId="646BE03B" w14:textId="32916CC6" w:rsidR="00FC6EC0" w:rsidRDefault="00F27151" w:rsidP="00F27151">
      <w:r w:rsidRPr="00F27151">
        <w:rPr>
          <w:rFonts w:ascii="Times New Roman" w:hAnsi="Times New Roman" w:cs="Times New Roman"/>
          <w:color w:val="000000"/>
          <w:kern w:val="0"/>
          <w:sz w:val="21"/>
          <w:szCs w:val="21"/>
        </w:rPr>
        <w:t>5. Is there anything else you would like to add to the discussion?</w:t>
      </w:r>
    </w:p>
    <w:sectPr w:rsidR="00FC6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A0E68" w14:textId="77777777" w:rsidR="00283622" w:rsidRDefault="00283622" w:rsidP="00F27151">
      <w:r>
        <w:separator/>
      </w:r>
    </w:p>
  </w:endnote>
  <w:endnote w:type="continuationSeparator" w:id="0">
    <w:p w14:paraId="73AE3CE6" w14:textId="77777777" w:rsidR="00283622" w:rsidRDefault="00283622" w:rsidP="00F27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B3DE1" w14:textId="77777777" w:rsidR="00283622" w:rsidRDefault="00283622" w:rsidP="00F27151">
      <w:r>
        <w:separator/>
      </w:r>
    </w:p>
  </w:footnote>
  <w:footnote w:type="continuationSeparator" w:id="0">
    <w:p w14:paraId="4B689EC7" w14:textId="77777777" w:rsidR="00283622" w:rsidRDefault="00283622" w:rsidP="00F27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69"/>
    <w:rsid w:val="00283622"/>
    <w:rsid w:val="00864C69"/>
    <w:rsid w:val="00F27151"/>
    <w:rsid w:val="00FC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742F99"/>
  <w15:chartTrackingRefBased/>
  <w15:docId w15:val="{4B08C271-AF5D-4E3F-BAC9-A4A4D038A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1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1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28</Characters>
  <Application>Microsoft Office Word</Application>
  <DocSecurity>0</DocSecurity>
  <Lines>8</Lines>
  <Paragraphs>7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李</dc:creator>
  <cp:keywords/>
  <dc:description/>
  <cp:lastModifiedBy>林 李</cp:lastModifiedBy>
  <cp:revision>2</cp:revision>
  <dcterms:created xsi:type="dcterms:W3CDTF">2024-01-09T02:34:00Z</dcterms:created>
  <dcterms:modified xsi:type="dcterms:W3CDTF">2024-01-0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25042b42a1ceb42d5830306c73daf2fa5a5cb88fb56a7437f6430b9bef2b50</vt:lpwstr>
  </property>
</Properties>
</file>